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: Characteristics of cell division and (for comparison) cell elongation genes.  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376"/>
        <w:gridCol w:w="1174"/>
        <w:gridCol w:w="2522"/>
        <w:gridCol w:w="1001"/>
        <w:gridCol w:w="1384"/>
        <w:gridCol w:w="1804"/>
        <w:gridCol w:w="1782"/>
      </w:tblGrid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Proces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MM number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(s)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/ gene product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ak hou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DR for periodicity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uster membership score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division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30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ftsZ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eptal ring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.6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4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5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ftsI, pbp3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wall biogenesis: cell sept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.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4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ftsW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wall biogenesis: cell sept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61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amiC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wall hydrolas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.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9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1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mraW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39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 (Undetected)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3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minC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tsZ septal ring placement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3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32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minD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tsZ septal ring placement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.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32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minE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tsZ septal ring placement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.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rFonts w:cs="Verdana" w:ascii="Verdana" w:hAnsi="Verdana"/>
                <w:i/>
                <w:sz w:val="20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elongation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004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pbp2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wall biogenesis: cell elong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.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MM158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rodA</w:t>
            </w:r>
          </w:p>
        </w:tc>
        <w:tc>
          <w:tcPr>
            <w:tcW w:w="25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ell wall biogenesis: cell elongation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56</w:t>
            </w:r>
          </w:p>
        </w:tc>
      </w:tr>
    </w:tbl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  <w:t xml:space="preserve">a </w:t>
      </w:r>
      <w:r>
        <w:rPr>
          <w:sz w:val="20"/>
        </w:rPr>
        <w:t xml:space="preserve">h = 0, is 4 hours after the onset of dark in a 14:10 light-dark cycle. </w:t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7:59:00Z</dcterms:created>
  <dc:creator>Zinser</dc:creator>
  <dc:description/>
  <cp:keywords/>
  <dc:language>en-US</dc:language>
  <cp:lastModifiedBy>Zinser</cp:lastModifiedBy>
  <dcterms:modified xsi:type="dcterms:W3CDTF">2009-03-14T17:59:00Z</dcterms:modified>
  <cp:revision>1</cp:revision>
  <dc:subject/>
  <dc:title>Table S2: Characteristics of cell division and (for comparison) cell elongation genes</dc:title>
</cp:coreProperties>
</file>